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7EA17" w14:textId="137CD867" w:rsidR="008E6B80" w:rsidRPr="00455149" w:rsidRDefault="008E6B80" w:rsidP="008E6B80">
      <w:pPr>
        <w:spacing w:after="0"/>
        <w:rPr>
          <w:rFonts w:ascii="Times New Roman" w:eastAsia="맑은 고딕" w:hAnsi="Times New Roman" w:cs="Times New Roman"/>
          <w:szCs w:val="22"/>
        </w:rPr>
      </w:pPr>
      <w:r w:rsidRPr="00455149">
        <w:rPr>
          <w:rFonts w:ascii="Times New Roman" w:eastAsia="맑은 고딕" w:hAnsi="Times New Roman" w:cs="Times New Roman"/>
          <w:b/>
          <w:bCs/>
          <w:szCs w:val="22"/>
        </w:rPr>
        <w:t xml:space="preserve">Supplementary Table </w:t>
      </w:r>
      <w:r w:rsidRPr="00455149">
        <w:rPr>
          <w:rFonts w:ascii="Times New Roman" w:eastAsia="맑은 고딕" w:hAnsi="Times New Roman" w:cs="Times New Roman" w:hint="eastAsia"/>
          <w:b/>
          <w:bCs/>
          <w:szCs w:val="22"/>
        </w:rPr>
        <w:t>2</w:t>
      </w:r>
      <w:r w:rsidRPr="00455149">
        <w:rPr>
          <w:rFonts w:ascii="Times New Roman" w:eastAsia="맑은 고딕" w:hAnsi="Times New Roman" w:cs="Times New Roman"/>
          <w:b/>
          <w:bCs/>
          <w:szCs w:val="22"/>
        </w:rPr>
        <w:t xml:space="preserve">. </w:t>
      </w:r>
      <w:r w:rsidR="00C24849">
        <w:rPr>
          <w:rFonts w:ascii="Times New Roman" w:eastAsia="맑은 고딕" w:hAnsi="Times New Roman" w:cs="Times New Roman" w:hint="eastAsia"/>
          <w:szCs w:val="22"/>
        </w:rPr>
        <w:t>S</w:t>
      </w:r>
      <w:r w:rsidRPr="00455149">
        <w:rPr>
          <w:rFonts w:ascii="Times New Roman" w:eastAsia="맑은 고딕" w:hAnsi="Times New Roman" w:cs="Times New Roman"/>
          <w:szCs w:val="22"/>
        </w:rPr>
        <w:t>ensitivity analysis of the pooled estimate of</w:t>
      </w:r>
      <w:r w:rsidRPr="00455149">
        <w:rPr>
          <w:rFonts w:ascii="Times New Roman" w:eastAsia="맑은 고딕" w:hAnsi="Times New Roman" w:cs="Times New Roman" w:hint="eastAsia"/>
          <w:szCs w:val="22"/>
        </w:rPr>
        <w:t xml:space="preserve"> efficacy and safety of ginkgo biloba</w:t>
      </w:r>
    </w:p>
    <w:tbl>
      <w:tblPr>
        <w:tblStyle w:val="a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2126"/>
        <w:gridCol w:w="851"/>
        <w:gridCol w:w="723"/>
      </w:tblGrid>
      <w:tr w:rsidR="00455149" w:rsidRPr="00455149" w14:paraId="4DCF5DFD" w14:textId="77777777" w:rsidTr="00455149">
        <w:trPr>
          <w:trHeight w:val="2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D76CD" w14:textId="6ADA581F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Outco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09E4A5" w14:textId="2EE91B10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Leave-one-out</w:t>
            </w:r>
            <w:r w:rsidR="004C1197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*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55461" w14:textId="251BAB96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Pooled estimate </w:t>
            </w:r>
            <w:r w:rsid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[</w:t>
            </w: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95% CI</w:t>
            </w:r>
            <w:r w:rsid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C8F3A" w14:textId="5D9FE006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Heterogeneity</w:t>
            </w:r>
          </w:p>
        </w:tc>
      </w:tr>
      <w:tr w:rsidR="00455149" w:rsidRPr="00455149" w14:paraId="0A1D4B92" w14:textId="77777777" w:rsidTr="00455149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A37A2" w14:textId="77777777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59C69" w14:textId="67F5988D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E3865" w14:textId="77777777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642C6" w14:textId="3807C724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²</w:t>
            </w: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C75BB" w14:textId="1D6F7D1B" w:rsidR="008E6B80" w:rsidRPr="00455149" w:rsidRDefault="008E6B80" w:rsidP="008E6B80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p</w:t>
            </w:r>
          </w:p>
        </w:tc>
      </w:tr>
      <w:tr w:rsidR="008E6B80" w:rsidRPr="00455149" w14:paraId="5127FDC9" w14:textId="77777777" w:rsidTr="00455149">
        <w:trPr>
          <w:trHeight w:val="20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C31E4EB" w14:textId="7300494E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Efficacy</w:t>
            </w:r>
          </w:p>
        </w:tc>
      </w:tr>
      <w:tr w:rsidR="00455149" w:rsidRPr="00455149" w14:paraId="15F960AE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C7CC98" w14:textId="320D0B59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Clinical response r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3FEFF3" w14:textId="03E022F1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4EE47" w14:textId="0C3B2F0C" w:rsidR="008E6B80" w:rsidRPr="00455149" w:rsidRDefault="008E6B80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82 </w:t>
            </w:r>
            <w:r w:rsidR="00455149"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[</w:t>
            </w: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42</w:t>
            </w:r>
            <w:r w:rsidR="000D551D"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, </w:t>
            </w: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7.9</w:t>
            </w:r>
            <w:r w:rsidR="00455149"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96120E" w14:textId="749B4747" w:rsidR="008E6B80" w:rsidRPr="00455149" w:rsidRDefault="008E6B80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3F6B04" w14:textId="0B55C7DB" w:rsidR="008E6B80" w:rsidRPr="00455149" w:rsidRDefault="008E6B80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42</w:t>
            </w:r>
          </w:p>
        </w:tc>
      </w:tr>
      <w:tr w:rsidR="00455149" w:rsidRPr="00455149" w14:paraId="2C742D30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0A8C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93FF" w14:textId="219C944D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Kim et al. (19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7022" w14:textId="4100DF5E" w:rsidR="008E6B80" w:rsidRPr="00455149" w:rsidRDefault="008E6B80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82 [0.06, 11.7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A1AA" w14:textId="02042E61" w:rsidR="008E6B80" w:rsidRPr="00455149" w:rsidRDefault="008E6B80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E461" w14:textId="4A1147D5" w:rsidR="008E6B80" w:rsidRPr="00455149" w:rsidRDefault="008E6B80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88</w:t>
            </w:r>
          </w:p>
        </w:tc>
      </w:tr>
      <w:tr w:rsidR="00455149" w:rsidRPr="00455149" w14:paraId="65420C70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C1BF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8511" w14:textId="4CB920A2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Cesarani et al. (19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BE5C" w14:textId="0A876B91" w:rsidR="008E6B80" w:rsidRPr="00455149" w:rsidRDefault="008E6B80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3.00 [1.61, 5.6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9986" w14:textId="70F224CD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9C2B" w14:textId="69B2C874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455149" w:rsidRPr="00455149" w14:paraId="42C1F1FC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A80ED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C6DC" w14:textId="5D29D800" w:rsidR="008E6B80" w:rsidRPr="00455149" w:rsidRDefault="004E6F2C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Rina</w:t>
            </w:r>
            <w:r w:rsidR="008E6B80"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et al. (20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</w:t>
            </w:r>
            <w:r w:rsidR="008E6B80"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B9B2" w14:textId="48CA0D3E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1.10 [0.03, 36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97FC" w14:textId="40A6EB5D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92D6" w14:textId="14455BC3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96</w:t>
            </w:r>
          </w:p>
        </w:tc>
      </w:tr>
      <w:tr w:rsidR="00455149" w:rsidRPr="00455149" w14:paraId="1448667A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B6743A" w14:textId="3B2BC842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11-point box sc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FEC017" w14:textId="423915D3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1BF3C5" w14:textId="5C16F0CB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-0.76 [-1.35, -0.1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6395FF" w14:textId="4DF2C12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7E31C6" w14:textId="30E88ABC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01</w:t>
            </w:r>
          </w:p>
        </w:tc>
      </w:tr>
      <w:tr w:rsidR="00455149" w:rsidRPr="00455149" w14:paraId="59781836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5CD1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7899" w14:textId="174AA5D0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Napryeyenko et al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41AD" w14:textId="0C931B90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-0.44 [-0.60, -0.2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573F" w14:textId="029529F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FE14" w14:textId="0AC10660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455149" w:rsidRPr="00455149" w14:paraId="2D589FAD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51CD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1FC1" w14:textId="569CC592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hl et al. (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19BC" w14:textId="50481A13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-0.90 [-1.88, 0.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2D6C" w14:textId="6CAA4F1E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3FD5" w14:textId="224E09E1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07</w:t>
            </w:r>
          </w:p>
        </w:tc>
      </w:tr>
      <w:tr w:rsidR="00455149" w:rsidRPr="00455149" w14:paraId="03891548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641B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40C5" w14:textId="57545A1D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errschaft et al. (2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7AB1" w14:textId="3C6A3B37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-0.95 [-1.83, -0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A9D2" w14:textId="75DDB075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CF1C" w14:textId="22DE8FE3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04</w:t>
            </w:r>
          </w:p>
        </w:tc>
      </w:tr>
      <w:tr w:rsidR="008E6B80" w:rsidRPr="00455149" w14:paraId="690DFDC6" w14:textId="77777777" w:rsidTr="00455149">
        <w:trPr>
          <w:trHeight w:val="20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B0A6693" w14:textId="008366AE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Safety</w:t>
            </w:r>
          </w:p>
        </w:tc>
      </w:tr>
      <w:tr w:rsidR="00455149" w:rsidRPr="00455149" w14:paraId="4B7F2737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921EB3" w14:textId="5A76BA65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0A227" w14:textId="4E6F2C3A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4985F1" w14:textId="3BEB03BF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2 [0.45, 1.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A424E0" w14:textId="6882EDA4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27734C" w14:textId="0DC96498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18</w:t>
            </w:r>
          </w:p>
        </w:tc>
      </w:tr>
      <w:tr w:rsidR="00455149" w:rsidRPr="00455149" w14:paraId="6DB80E65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39C4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E546" w14:textId="327AD5BD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Kim et al. (19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9CCD" w14:textId="67E46B28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4 [0.45, 1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2D61" w14:textId="4A17E9A1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B1F7" w14:textId="48FC4120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24</w:t>
            </w:r>
          </w:p>
        </w:tc>
      </w:tr>
      <w:tr w:rsidR="00455149" w:rsidRPr="00455149" w14:paraId="51C22D66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0F31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8CD1" w14:textId="638F469D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Cesarani et al. (19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E260" w14:textId="19DFE4C8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0 [0.43, 1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5C68" w14:textId="0A4EE676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F253" w14:textId="25596BE7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16</w:t>
            </w:r>
          </w:p>
        </w:tc>
      </w:tr>
      <w:tr w:rsidR="00455149" w:rsidRPr="00455149" w14:paraId="0DDC6E76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7454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7EED" w14:textId="434AB488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Schneider et al. (2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1DB8" w14:textId="7C52CF8F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5 [0.42, 1.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EA99" w14:textId="42AC3355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9F64" w14:textId="62308A76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34</w:t>
            </w:r>
          </w:p>
        </w:tc>
      </w:tr>
      <w:tr w:rsidR="00455149" w:rsidRPr="00455149" w14:paraId="780326E2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3962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5838" w14:textId="5F68FF6C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Napryeyenko et al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1A3C" w14:textId="6238EB05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96 [0.67, 1.3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4AFC" w14:textId="3C9CFF7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818F" w14:textId="48B3766F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84</w:t>
            </w:r>
          </w:p>
        </w:tc>
      </w:tr>
      <w:tr w:rsidR="00455149" w:rsidRPr="00455149" w14:paraId="72B8E8B8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1568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FCC3" w14:textId="06E0E62C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hl et al. (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B7B4" w14:textId="315F51AE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54 [0.39, 0.7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5FB1" w14:textId="30CD3B55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C0F9" w14:textId="167942E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455149" w:rsidRPr="00455149" w14:paraId="55AB9DAA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D9FF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EEEB" w14:textId="7D1EB578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errschaft et al. (2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7AB2" w14:textId="203E1006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69 [0.38, 1.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E9E3" w14:textId="0B8FC792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809A" w14:textId="62C9AD07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23</w:t>
            </w:r>
          </w:p>
        </w:tc>
      </w:tr>
      <w:tr w:rsidR="00455149" w:rsidRPr="00455149" w14:paraId="1099890F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104584" w14:textId="550B2105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47BF4E" w14:textId="79057515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82F1D3" w14:textId="46A5563F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55 [0.26, 1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83E100" w14:textId="74B14C0C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BA36F" w14:textId="0556338D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11</w:t>
            </w:r>
          </w:p>
        </w:tc>
      </w:tr>
      <w:tr w:rsidR="00455149" w:rsidRPr="00455149" w14:paraId="4A658B06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993D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9B65" w14:textId="3622F7FA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Schneider et al. (2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2A30" w14:textId="225FEB2C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41 [0.19, 0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4BA0" w14:textId="73BA83E3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314F" w14:textId="1E5E30DB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02</w:t>
            </w:r>
          </w:p>
        </w:tc>
      </w:tr>
      <w:tr w:rsidR="00455149" w:rsidRPr="00455149" w14:paraId="43C89A8D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DD87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7782" w14:textId="20F27920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Napryeyenko et al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8C8C" w14:textId="796A26C4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0 [0.33, 1.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93EC" w14:textId="50347E33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C65C" w14:textId="5BB23A2C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36</w:t>
            </w:r>
          </w:p>
        </w:tc>
      </w:tr>
      <w:tr w:rsidR="00455149" w:rsidRPr="00455149" w14:paraId="0D8D0A92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B772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957C" w14:textId="1571F408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hl et al. (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A6AB" w14:textId="2D0A7913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46 [0.16, 1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A1E6" w14:textId="2438B14D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BBBC" w14:textId="1036AABA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15</w:t>
            </w:r>
          </w:p>
        </w:tc>
      </w:tr>
      <w:tr w:rsidR="00455149" w:rsidRPr="00455149" w14:paraId="496D650A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2C65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2915" w14:textId="7E26958E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errschaft et al. (2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F75A" w14:textId="30B7E043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66 [0.29, 1.4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00AD" w14:textId="748EDD56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C38A" w14:textId="0F3B4C5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31</w:t>
            </w:r>
          </w:p>
        </w:tc>
      </w:tr>
      <w:tr w:rsidR="00455149" w:rsidRPr="00455149" w14:paraId="7F26B73A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2BAC9C" w14:textId="45E08742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Respiratory tract infe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89DB4D" w14:textId="589E34F9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AEF1EA" w14:textId="4EE71568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1.10 [0.76, 1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8368CA" w14:textId="122D295A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7CB7F" w14:textId="6F847946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62</w:t>
            </w:r>
          </w:p>
        </w:tc>
      </w:tr>
      <w:tr w:rsidR="00455149" w:rsidRPr="00455149" w14:paraId="39217F4B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85C9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2C6A" w14:textId="731B2F8B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Schneider et al. (2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A16C" w14:textId="677C3938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1.27 [0.80, 2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6793" w14:textId="23ABFF1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6D36" w14:textId="71D384BD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31</w:t>
            </w:r>
          </w:p>
        </w:tc>
      </w:tr>
      <w:tr w:rsidR="00455149" w:rsidRPr="00455149" w14:paraId="749C68B3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2726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B478" w14:textId="76CF0C5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Napryeyenko et al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4D5D" w14:textId="38CC97FF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1.12 [0.75, 1.6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C699" w14:textId="1BEFE3D6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9EF1" w14:textId="6F1BD3A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59</w:t>
            </w:r>
          </w:p>
        </w:tc>
      </w:tr>
      <w:tr w:rsidR="00455149" w:rsidRPr="00455149" w14:paraId="498A239E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93D1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71A6" w14:textId="445D8038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hl et al. (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B40A" w14:textId="6982ADEC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96 [0.61, 1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A917" w14:textId="55572A59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BFCE" w14:textId="601562A4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87</w:t>
            </w:r>
          </w:p>
        </w:tc>
      </w:tr>
      <w:tr w:rsidR="00455149" w:rsidRPr="00455149" w14:paraId="2247091F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BC75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B936" w14:textId="1DED118B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errschaft et al. (2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04E3" w14:textId="417858B4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1.07 [0.72, 1.5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621C" w14:textId="40EFBC8B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D0B8" w14:textId="1899128C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4</w:t>
            </w:r>
          </w:p>
        </w:tc>
      </w:tr>
      <w:tr w:rsidR="00455149" w:rsidRPr="00455149" w14:paraId="24F9A5E8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502216" w14:textId="52B9E043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ypertension/Blood pressure increas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385CC4" w14:textId="6DF58EEA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4B9C93" w14:textId="12BEAD7B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4 [0.48, 1.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C29749" w14:textId="3812116A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3283DD" w14:textId="2549B6C4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16</w:t>
            </w:r>
          </w:p>
        </w:tc>
      </w:tr>
      <w:tr w:rsidR="00455149" w:rsidRPr="00455149" w14:paraId="5B7C014F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6988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4E6A" w14:textId="121F916A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Napryeyenko et al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0156" w14:textId="3B0CA72E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92 [0.53, 1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2F5C" w14:textId="6F765E4F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C492" w14:textId="793C5D5F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6</w:t>
            </w:r>
          </w:p>
        </w:tc>
      </w:tr>
      <w:tr w:rsidR="00455149" w:rsidRPr="00455149" w14:paraId="18F800B0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EF75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1F65" w14:textId="569A83D9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hl et al. (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0889" w14:textId="19614046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55 [0.31, 0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3501" w14:textId="42EB8B48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466A" w14:textId="6B20F5FD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05</w:t>
            </w:r>
          </w:p>
        </w:tc>
      </w:tr>
      <w:tr w:rsidR="00455149" w:rsidRPr="00455149" w14:paraId="273C4AB7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3E1D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9767" w14:textId="00C11239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errschaft et al. (2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4573" w14:textId="67050401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6 [0.48, 1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305C" w14:textId="7035FA9C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FC43" w14:textId="734728BB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24</w:t>
            </w:r>
          </w:p>
        </w:tc>
      </w:tr>
      <w:tr w:rsidR="00455149" w:rsidRPr="00455149" w14:paraId="4F96736D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03154" w14:textId="6DBE9659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123A8" w14:textId="4C219A98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31AA17" w14:textId="3A36AA26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96 [0.56, 1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5707D4" w14:textId="5E2A34FE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D410D4" w14:textId="00864D16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87</w:t>
            </w:r>
          </w:p>
        </w:tc>
      </w:tr>
      <w:tr w:rsidR="00455149" w:rsidRPr="00455149" w14:paraId="71F330F0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6178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10EF" w14:textId="3BB1F81C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Napryeyenko et al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8095" w14:textId="78F559BA" w:rsidR="008E6B80" w:rsidRPr="00455149" w:rsidRDefault="000D551D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5 [0.33, 1.7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B336" w14:textId="77801F7D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0BB6" w14:textId="681EDBA5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50</w:t>
            </w:r>
          </w:p>
        </w:tc>
      </w:tr>
      <w:tr w:rsidR="00455149" w:rsidRPr="00455149" w14:paraId="1A597374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DF2A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4FE2" w14:textId="7111DBAF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hl et al. (20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743C" w14:textId="3CAA28A2" w:rsidR="008E6B80" w:rsidRPr="00455149" w:rsidRDefault="000D551D" w:rsidP="0045514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hAnsi="Times New Roman" w:cs="Times New Roman"/>
                <w:sz w:val="18"/>
                <w:szCs w:val="18"/>
              </w:rPr>
              <w:t>1.19 [0.60, 2.3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E131" w14:textId="1B362D16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BB8B" w14:textId="623E683A" w:rsidR="008E6B80" w:rsidRPr="00455149" w:rsidRDefault="000D551D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61</w:t>
            </w:r>
          </w:p>
        </w:tc>
      </w:tr>
      <w:tr w:rsidR="00455149" w:rsidRPr="00455149" w14:paraId="390BBAF2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B99A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0663" w14:textId="5525C926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Herrschaft et al. (20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DBB5" w14:textId="6D1C7877" w:rsidR="008E6B80" w:rsidRPr="00455149" w:rsidRDefault="000D551D" w:rsidP="0045514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hAnsi="Times New Roman" w:cs="Times New Roman"/>
                <w:sz w:val="18"/>
                <w:szCs w:val="18"/>
              </w:rPr>
              <w:t>0.92 [0.54, 1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7D22" w14:textId="28F2B840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34AE" w14:textId="1403CD1B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77</w:t>
            </w:r>
          </w:p>
        </w:tc>
      </w:tr>
      <w:tr w:rsidR="00455149" w:rsidRPr="00455149" w14:paraId="1B4E950F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6F157" w14:textId="44B2518A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Tinn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F58128" w14:textId="7B321B0C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All stud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689A3F" w14:textId="3C77FF8F" w:rsidR="008E6B80" w:rsidRPr="00455149" w:rsidRDefault="00455149" w:rsidP="00455149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hAnsi="Times New Roman" w:cs="Times New Roman"/>
                <w:sz w:val="18"/>
                <w:szCs w:val="18"/>
              </w:rPr>
              <w:t>0.37 [0.22, 0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F23E01" w14:textId="5F107FA6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415B0B" w14:textId="26C8A735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455149" w:rsidRPr="00455149" w14:paraId="75EC2D88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1E07" w14:textId="77777777" w:rsidR="008E6B80" w:rsidRPr="00455149" w:rsidRDefault="008E6B80" w:rsidP="008E6B80">
            <w:pPr>
              <w:ind w:firstLineChars="100" w:firstLine="180"/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AF4F" w14:textId="688E90F6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Schneider et al. (2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4F74" w14:textId="3BDFD3CC" w:rsidR="008E6B80" w:rsidRPr="00455149" w:rsidRDefault="00455149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31 [0.16, 0.6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E23E" w14:textId="18D5D78A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3AD8" w14:textId="6C783CF8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001</w:t>
            </w:r>
          </w:p>
        </w:tc>
      </w:tr>
      <w:tr w:rsidR="00455149" w:rsidRPr="00455149" w14:paraId="4F7527F7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0EAE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05D2" w14:textId="7997E85C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Napryeyenko et al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369D" w14:textId="1EFC4AA0" w:rsidR="008E6B80" w:rsidRPr="00455149" w:rsidRDefault="00455149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31 [0.16, 0.6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D90A" w14:textId="357DFCE3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0A5B" w14:textId="745B02EA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455149" w:rsidRPr="00455149" w14:paraId="6C4FDB8B" w14:textId="77777777" w:rsidTr="00455149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B1694" w14:textId="77777777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E2287" w14:textId="53BA18AB" w:rsidR="008E6B80" w:rsidRPr="00455149" w:rsidRDefault="008E6B80" w:rsidP="008E6B80">
            <w:pPr>
              <w:jc w:val="both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Ihl et al. (201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F6B0F" w14:textId="7629E537" w:rsidR="008E6B80" w:rsidRPr="00455149" w:rsidRDefault="00455149" w:rsidP="00455149">
            <w:pPr>
              <w:jc w:val="righ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49 [0.27, 0.8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B0C5F" w14:textId="404B5C9A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65DF9" w14:textId="7481A9C2" w:rsidR="008E6B80" w:rsidRPr="00455149" w:rsidRDefault="00455149" w:rsidP="00455149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455149">
              <w:rPr>
                <w:rFonts w:ascii="Times New Roman" w:eastAsia="맑은 고딕" w:hAnsi="Times New Roman" w:cs="Times New Roman"/>
                <w:sz w:val="18"/>
                <w:szCs w:val="18"/>
              </w:rPr>
              <w:t>0.02</w:t>
            </w:r>
          </w:p>
        </w:tc>
      </w:tr>
    </w:tbl>
    <w:p w14:paraId="32896189" w14:textId="470A0DDA" w:rsidR="004B2B09" w:rsidRPr="004C1197" w:rsidRDefault="004C1197" w:rsidP="004C1197">
      <w:pPr>
        <w:rPr>
          <w:rFonts w:ascii="Times New Roman" w:eastAsia="맑은 고딕" w:hAnsi="Times New Roman" w:cs="Times New Roman"/>
          <w:sz w:val="16"/>
          <w:szCs w:val="16"/>
        </w:rPr>
      </w:pPr>
      <w:r w:rsidRPr="004C1197">
        <w:rPr>
          <w:rFonts w:ascii="Times New Roman" w:eastAsia="맑은 고딕" w:hAnsi="Times New Roman" w:cs="Times New Roman" w:hint="eastAsia"/>
          <w:sz w:val="16"/>
          <w:szCs w:val="16"/>
        </w:rPr>
        <w:t xml:space="preserve">* </w:t>
      </w:r>
      <w:r w:rsidRPr="004C1197">
        <w:rPr>
          <w:rFonts w:ascii="Times New Roman" w:eastAsia="맑은 고딕" w:hAnsi="Times New Roman" w:cs="Times New Roman"/>
          <w:sz w:val="16"/>
          <w:szCs w:val="16"/>
        </w:rPr>
        <w:t>pooled estimate after exclusion of the indicated study</w:t>
      </w:r>
    </w:p>
    <w:sectPr w:rsidR="004B2B09" w:rsidRPr="004C1197" w:rsidSect="008E6B80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00E6F" w14:textId="77777777" w:rsidR="00F93BD4" w:rsidRDefault="00F93BD4" w:rsidP="008E6B80">
      <w:pPr>
        <w:spacing w:after="0"/>
      </w:pPr>
      <w:r>
        <w:separator/>
      </w:r>
    </w:p>
  </w:endnote>
  <w:endnote w:type="continuationSeparator" w:id="0">
    <w:p w14:paraId="5A25AA70" w14:textId="77777777" w:rsidR="00F93BD4" w:rsidRDefault="00F93BD4" w:rsidP="008E6B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C10B6" w14:textId="77777777" w:rsidR="00F93BD4" w:rsidRDefault="00F93BD4" w:rsidP="008E6B80">
      <w:pPr>
        <w:spacing w:after="0"/>
      </w:pPr>
      <w:r>
        <w:separator/>
      </w:r>
    </w:p>
  </w:footnote>
  <w:footnote w:type="continuationSeparator" w:id="0">
    <w:p w14:paraId="183E4417" w14:textId="77777777" w:rsidR="00F93BD4" w:rsidRDefault="00F93BD4" w:rsidP="008E6B8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8A7C48"/>
    <w:multiLevelType w:val="hybridMultilevel"/>
    <w:tmpl w:val="3506B99E"/>
    <w:lvl w:ilvl="0" w:tplc="D7BE43D8">
      <w:numFmt w:val="bullet"/>
      <w:lvlText w:val="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52180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rawingGridHorizontalSpacing w:val="110"/>
  <w:drawingGridVerticalSpacing w:val="15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73"/>
    <w:rsid w:val="000D3CCE"/>
    <w:rsid w:val="000D551D"/>
    <w:rsid w:val="00343657"/>
    <w:rsid w:val="0042540B"/>
    <w:rsid w:val="00455149"/>
    <w:rsid w:val="0046113B"/>
    <w:rsid w:val="004B2B09"/>
    <w:rsid w:val="004C1197"/>
    <w:rsid w:val="004D24F7"/>
    <w:rsid w:val="004D670D"/>
    <w:rsid w:val="004E6F2C"/>
    <w:rsid w:val="006559BB"/>
    <w:rsid w:val="00657A32"/>
    <w:rsid w:val="008368B5"/>
    <w:rsid w:val="008E6B80"/>
    <w:rsid w:val="008F4542"/>
    <w:rsid w:val="00911C4C"/>
    <w:rsid w:val="00920AE3"/>
    <w:rsid w:val="0097223B"/>
    <w:rsid w:val="009B75A1"/>
    <w:rsid w:val="00A43B2D"/>
    <w:rsid w:val="00BD3103"/>
    <w:rsid w:val="00C24849"/>
    <w:rsid w:val="00C6167F"/>
    <w:rsid w:val="00C931AE"/>
    <w:rsid w:val="00C94473"/>
    <w:rsid w:val="00CF6847"/>
    <w:rsid w:val="00D94752"/>
    <w:rsid w:val="00F879D0"/>
    <w:rsid w:val="00F93BD4"/>
    <w:rsid w:val="00FC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F5570"/>
  <w15:chartTrackingRefBased/>
  <w15:docId w15:val="{BF6DE2D7-1617-4935-A171-3B4FB0EE0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944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94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944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944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944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944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944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944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944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944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944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9447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944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944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94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944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944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944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9447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9447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9447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944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9447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94473"/>
    <w:rPr>
      <w:b/>
      <w:bCs/>
      <w:smallCaps/>
      <w:color w:val="0F4761" w:themeColor="accent1" w:themeShade="BF"/>
      <w:spacing w:val="5"/>
    </w:rPr>
  </w:style>
  <w:style w:type="table" w:customStyle="1" w:styleId="10">
    <w:name w:val="표 구분선1"/>
    <w:basedOn w:val="a1"/>
    <w:next w:val="aa"/>
    <w:uiPriority w:val="39"/>
    <w:rsid w:val="00C9447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C9447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E6B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E6B80"/>
  </w:style>
  <w:style w:type="paragraph" w:styleId="ac">
    <w:name w:val="footer"/>
    <w:basedOn w:val="a"/>
    <w:link w:val="Char4"/>
    <w:uiPriority w:val="99"/>
    <w:unhideWhenUsed/>
    <w:rsid w:val="008E6B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E6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AF448-E3D1-442A-8AD2-75C175B3DB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yojeon0303@gmail.com</dc:creator>
  <cp:keywords/>
  <dc:description/>
  <cp:lastModifiedBy>younghyojeon0303@gmail.com</cp:lastModifiedBy>
  <cp:revision>7</cp:revision>
  <dcterms:created xsi:type="dcterms:W3CDTF">2026-03-17T05:16:00Z</dcterms:created>
  <dcterms:modified xsi:type="dcterms:W3CDTF">2026-04-22T01:49:00Z</dcterms:modified>
</cp:coreProperties>
</file>